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Locations, forest types, and physical and chemical properties of the 115 soil samples in different forest types in China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92"/>
        <w:gridCol w:w="1142"/>
        <w:gridCol w:w="1033"/>
        <w:gridCol w:w="1535"/>
        <w:gridCol w:w="514"/>
        <w:gridCol w:w="768"/>
        <w:gridCol w:w="768"/>
        <w:gridCol w:w="768"/>
        <w:gridCol w:w="768"/>
        <w:gridCol w:w="768"/>
        <w:gridCol w:w="771"/>
        <w:gridCol w:w="768"/>
        <w:gridCol w:w="896"/>
        <w:gridCol w:w="897"/>
        <w:gridCol w:w="896"/>
        <w:gridCol w:w="874"/>
      </w:tblGrid>
      <w:tr>
        <w:trPr/>
        <w:tc>
          <w:tcPr>
            <w:tcW w:w="7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mple</w:t>
            </w:r>
          </w:p>
        </w:tc>
        <w:tc>
          <w:tcPr>
            <w:tcW w:w="1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tion</w:t>
            </w:r>
          </w:p>
        </w:tc>
        <w:tc>
          <w:tcPr>
            <w:tcW w:w="10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atitude (N) and longitude (E)</w:t>
            </w:r>
          </w:p>
        </w:tc>
        <w:tc>
          <w:tcPr>
            <w:tcW w:w="15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orest type</w:t>
            </w:r>
          </w:p>
        </w:tc>
        <w:tc>
          <w:tcPr>
            <w:tcW w:w="5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</w:t>
            </w:r>
          </w:p>
        </w:tc>
        <w:tc>
          <w:tcPr>
            <w:tcW w:w="7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otal C (%)</w:t>
            </w:r>
          </w:p>
        </w:tc>
        <w:tc>
          <w:tcPr>
            <w:tcW w:w="7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otal N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7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otal P</w:t>
            </w:r>
          </w:p>
          <w:p>
            <w:pPr>
              <w:pStyle w:val="Normal"/>
              <w:autoSpaceDE w:val="false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mg k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vailable P</w:t>
            </w:r>
          </w:p>
          <w:p>
            <w:pPr>
              <w:pStyle w:val="Normal"/>
              <w:autoSpaceDE w:val="false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mg k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-N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+</w:t>
            </w:r>
          </w:p>
          <w:p>
            <w:pPr>
              <w:pStyle w:val="Normal"/>
              <w:autoSpaceDE w:val="false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mg k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-NO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</w:p>
          <w:p>
            <w:pPr>
              <w:pStyle w:val="Normal"/>
              <w:autoSpaceDE w:val="false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mg k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BC</w:t>
            </w:r>
          </w:p>
          <w:p>
            <w:pPr>
              <w:pStyle w:val="Normal"/>
              <w:autoSpaceDE w:val="false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mg k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a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K</w:t>
            </w:r>
          </w:p>
          <w:p>
            <w:pPr>
              <w:pStyle w:val="Normal"/>
              <w:autoSpaceDE w:val="false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mmol k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b</w:t>
            </w:r>
          </w:p>
        </w:tc>
        <w:tc>
          <w:tcPr>
            <w:tcW w:w="8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Na</w:t>
            </w:r>
          </w:p>
          <w:p>
            <w:pPr>
              <w:pStyle w:val="Normal"/>
              <w:autoSpaceDE w:val="false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mmol k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b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Ca</w:t>
            </w:r>
          </w:p>
          <w:p>
            <w:pPr>
              <w:pStyle w:val="Normal"/>
              <w:autoSpaceDE w:val="false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mmol k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(1/2C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)b</w:t>
            </w:r>
          </w:p>
        </w:tc>
        <w:tc>
          <w:tcPr>
            <w:tcW w:w="8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Mg</w:t>
            </w:r>
          </w:p>
          <w:p>
            <w:pPr>
              <w:pStyle w:val="Normal"/>
              <w:autoSpaceDE w:val="false"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mmol k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(1/2M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)b</w:t>
            </w:r>
          </w:p>
        </w:tc>
      </w:tr>
      <w:tr>
        <w:trPr/>
        <w:tc>
          <w:tcPr>
            <w:tcW w:w="7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FL01</w:t>
            </w:r>
          </w:p>
        </w:tc>
        <w:tc>
          <w:tcPr>
            <w:tcW w:w="114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inan, Jianfengling</w:t>
            </w:r>
          </w:p>
        </w:tc>
        <w:tc>
          <w:tcPr>
            <w:tcW w:w="10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73° 108.87°</w:t>
            </w:r>
          </w:p>
        </w:tc>
        <w:tc>
          <w:tcPr>
            <w:tcW w:w="153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opical montane rain forest</w:t>
            </w:r>
          </w:p>
        </w:tc>
        <w:tc>
          <w:tcPr>
            <w:tcW w:w="5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67</w:t>
            </w:r>
          </w:p>
        </w:tc>
        <w:tc>
          <w:tcPr>
            <w:tcW w:w="7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53</w:t>
            </w:r>
          </w:p>
        </w:tc>
        <w:tc>
          <w:tcPr>
            <w:tcW w:w="7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7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6.9</w:t>
            </w:r>
          </w:p>
        </w:tc>
        <w:tc>
          <w:tcPr>
            <w:tcW w:w="7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9</w:t>
            </w:r>
          </w:p>
        </w:tc>
        <w:tc>
          <w:tcPr>
            <w:tcW w:w="7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41</w:t>
            </w:r>
          </w:p>
        </w:tc>
        <w:tc>
          <w:tcPr>
            <w:tcW w:w="7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7</w:t>
            </w:r>
          </w:p>
        </w:tc>
        <w:tc>
          <w:tcPr>
            <w:tcW w:w="7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12.19 </w:t>
            </w:r>
          </w:p>
        </w:tc>
        <w:tc>
          <w:tcPr>
            <w:tcW w:w="8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</w:t>
            </w:r>
          </w:p>
        </w:tc>
        <w:tc>
          <w:tcPr>
            <w:tcW w:w="8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1</w:t>
            </w:r>
          </w:p>
        </w:tc>
        <w:tc>
          <w:tcPr>
            <w:tcW w:w="8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9</w:t>
            </w:r>
          </w:p>
        </w:tc>
        <w:tc>
          <w:tcPr>
            <w:tcW w:w="8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4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FL02</w:t>
            </w:r>
          </w:p>
        </w:tc>
        <w:tc>
          <w:tcPr>
            <w:tcW w:w="114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74° 108.84°</w:t>
            </w:r>
          </w:p>
        </w:tc>
        <w:tc>
          <w:tcPr>
            <w:tcW w:w="153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2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5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2.9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3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0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177.35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5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31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FL03</w:t>
            </w:r>
          </w:p>
        </w:tc>
        <w:tc>
          <w:tcPr>
            <w:tcW w:w="114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74° 108.86°</w:t>
            </w:r>
          </w:p>
        </w:tc>
        <w:tc>
          <w:tcPr>
            <w:tcW w:w="153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6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9.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4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0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9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78.1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7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FL04</w:t>
            </w:r>
          </w:p>
        </w:tc>
        <w:tc>
          <w:tcPr>
            <w:tcW w:w="114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72° 108.83°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opical evergreen monsoon forest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9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7.5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7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5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62.0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8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2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57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FL05</w:t>
            </w:r>
          </w:p>
        </w:tc>
        <w:tc>
          <w:tcPr>
            <w:tcW w:w="114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72° 108.83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1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5.6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5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7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37.0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1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1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71</w:t>
            </w:r>
          </w:p>
        </w:tc>
      </w:tr>
      <w:tr>
        <w:trPr>
          <w:trHeight w:val="70" w:hRule="atLeast"/>
        </w:trPr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FL06</w:t>
            </w:r>
          </w:p>
        </w:tc>
        <w:tc>
          <w:tcPr>
            <w:tcW w:w="114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72° 108.83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4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1.4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5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41.9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8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.1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64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FL07</w:t>
            </w:r>
          </w:p>
        </w:tc>
        <w:tc>
          <w:tcPr>
            <w:tcW w:w="114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70</w:t>
            </w:r>
            <w:bookmarkStart w:id="0" w:name="OLE_LINK23"/>
            <w:bookmarkStart w:id="1" w:name="OLE_LINK22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° </w:t>
            </w:r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8.79°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opical semi-deciduous monsoon forest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4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9.0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6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3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61.68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5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7.8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41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FL08</w:t>
            </w:r>
          </w:p>
        </w:tc>
        <w:tc>
          <w:tcPr>
            <w:tcW w:w="114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71° 108.79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0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26.4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0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.5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.8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03.8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0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5.9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25</w:t>
            </w:r>
          </w:p>
        </w:tc>
      </w:tr>
      <w:tr>
        <w:trPr/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FL09</w:t>
            </w:r>
          </w:p>
        </w:tc>
        <w:tc>
          <w:tcPr>
            <w:tcW w:w="114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71° 108.79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7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07.32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.4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62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.5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90.89 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31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1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4.32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.1</w:t>
            </w:r>
          </w:p>
        </w:tc>
      </w:tr>
      <w:tr>
        <w:trPr>
          <w:trHeight w:val="22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SBN0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unnan, Xishuangbanna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96° 101.20°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opical seasonal rain forest -100 years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91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9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5.09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83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71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93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51.37 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46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2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HS01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uangdong, Dinghushan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17° 112.54°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ubtropical monsoon evergreen broad leaf forest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14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2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9.88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76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87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2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14.48 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1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6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92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7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HS02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17° 112.54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3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0.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4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4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3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62.3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HS03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17° 112.54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1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4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4.3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5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.0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6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7.6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1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4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HS04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17° 112.53°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ubtropical coniferous and broad-leaved mixed forest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1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5.9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4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.1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4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84.1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4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3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HS05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17° 112.53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3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4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2.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.2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3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53.18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4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8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HS06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17° 112.54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2.0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.6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6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39.8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2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HS07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17° 112.54°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ubtropical Pinus massoniana forest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2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0.1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4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4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2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47.3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6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3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HS08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17° 112.54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3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3.8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2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9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94.45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2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6</w:t>
            </w:r>
          </w:p>
        </w:tc>
      </w:tr>
      <w:tr>
        <w:trPr/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HS09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17° 112.54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23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96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6.83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87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41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25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75.23 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8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46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9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NYZ01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unan, Yongzhou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49° 111.39°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ubtropical evergreen and deciduous broad-leaved mixed forest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6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2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7.62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1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86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2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261.13 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49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66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54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NYZ02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51° 111.49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0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4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0.5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.6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9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107.66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4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.4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88</w:t>
            </w:r>
          </w:p>
        </w:tc>
      </w:tr>
      <w:tr>
        <w:trPr/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NYZ03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53° 111.40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6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92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9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19.93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94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66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25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49.80 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07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79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07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NZZ01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unan, Zhuzhou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.50° 114.06°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ubtropical evergreen broad-leaved forest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78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7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76.83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57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6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.91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51.47 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29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6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8.71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17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NZZ02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.50° 114.06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7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5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7.2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0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1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84.18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5</w:t>
            </w:r>
          </w:p>
        </w:tc>
      </w:tr>
      <w:tr>
        <w:trPr/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NZZ03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.50° 114.06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57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31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45.04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57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.04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19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56.06 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86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1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6.79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.66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NHH01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unan, Huitong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86° 110.45°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ubtropical coniferous and broad-leaved mixed forest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44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4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3.15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86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88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4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52.91 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5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3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52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2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NHH02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85° 110.45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8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3.3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6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.1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061.3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0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4</w:t>
            </w:r>
          </w:p>
        </w:tc>
      </w:tr>
      <w:tr>
        <w:trPr/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NHH03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86° 110.45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74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12.47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87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92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091.52 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12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6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89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93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NHH04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unan, Huaihua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.81° 109.88°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ubtropical coniferous-deciduous mixed forests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55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03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8.04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8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39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69.07 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7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8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95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7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NHH05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.81° 109.88°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Subtropical </w:t>
            </w:r>
            <w:bookmarkStart w:id="2" w:name="OLE_LINK21"/>
            <w:bookmarkStart w:id="3" w:name="OLE_LINK20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oniferous</w:t>
            </w:r>
            <w:bookmarkEnd w:id="2"/>
            <w:bookmarkEnd w:id="3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and broad-leaved mixed forest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3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0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3.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0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.0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2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20.36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5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</w:tr>
      <w:tr>
        <w:trPr/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NHH06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.81° 109.88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42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1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5.44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5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.96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1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369.08 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5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5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75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6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NCS01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unan, Changsha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18° 113.65°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ubtropical coniferous and broad-leaved mixed forest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53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3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6.32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87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.79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83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366.32 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3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8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41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5</w:t>
            </w:r>
          </w:p>
        </w:tc>
      </w:tr>
      <w:tr>
        <w:trPr/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NCS02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18° 113.65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3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9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3.1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2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16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25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704.98 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6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87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3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NYY0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unan, Yueyang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67° 113.62°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ubtropical evergreen and deciduous broadleaved mixed forest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76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8.77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4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92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94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342.64 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7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6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.12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NCD01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unan, Changde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65° 111.30°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ubtropical coniferous and broad-leaved mixed forest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57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7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5.05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4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63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07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761.33 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.98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2</w:t>
            </w:r>
          </w:p>
        </w:tc>
      </w:tr>
      <w:tr>
        <w:trPr/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NCD02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64° 111.29°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ubtropical evergreen and deciduous broad-leaved mixed forest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93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5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3.46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12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34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67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020.72 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26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1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5.6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67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NJ01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ubei, Huanglianba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.30° 110.48°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ubtropical evergreen and deciduous broad-leaved mixed forest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14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.86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1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88.33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33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.64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1.55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12.31 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82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6.96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9.82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NJ02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.31° 110.48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2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9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05.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0.4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2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354.94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3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3.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.89</w:t>
            </w:r>
          </w:p>
        </w:tc>
      </w:tr>
      <w:tr>
        <w:trPr/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NJ03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.31° 110.48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13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77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5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60.91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15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2.92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7.54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11.39 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76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9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1.18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6.78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NJ10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ubei,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ennongjia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.82° 110.51°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ubtropical evergreen and deciduous broad-leaved mixed forest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34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.08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3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00.11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7.15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.06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5.33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88.19 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4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9.06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4.73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NJ11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.82° 110.51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3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18.5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0.5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3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9.5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43.8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7.6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0.8</w:t>
            </w:r>
          </w:p>
        </w:tc>
      </w:tr>
      <w:tr>
        <w:trPr/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NJ12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.82° 110.51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54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86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7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03.51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7.07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.55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.34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52.15 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71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9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6.68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0.22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L01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, Qinling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44° 108.44°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Sharp tooth oak forest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9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02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4.18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43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69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7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18.94 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54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2.29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.19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L02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44° 108.44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8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7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12.5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8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.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950.7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9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5.9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51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L03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44° 108.44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2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5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0.4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.3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9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55.26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1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6.1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.91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L04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44° 108.45°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Chinese pine forest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9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3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5.6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2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5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16.9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6.5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37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L05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44° 108.45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9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3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9.8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0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45.8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9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2.2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74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L06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44° 108.45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4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0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8.3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0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1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22.84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1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9.9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1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L07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43° 108.44°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Armand pine and sharp tooth oak forest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8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7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9.2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9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99.03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4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8.8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.52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L08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43° 108.44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3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5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4.8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8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1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2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80.3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8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5.6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.01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L09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44° 108.44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8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5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8.9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2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2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3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40.9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9.2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19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L10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43° 108.46°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Chinese pine and sharp tooth oak forest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7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59.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7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.1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6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096.08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3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5.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42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L11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43° 108.45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8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9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8.5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8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.4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3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721.83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2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7.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91</w:t>
            </w:r>
          </w:p>
        </w:tc>
      </w:tr>
      <w:tr>
        <w:trPr/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L12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43° 108.46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22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74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61.2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5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29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.42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018.26 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57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5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3.31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73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TMDB01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enan, Baotianman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50° 111.93°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Quercus glandulifera forest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86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94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1.66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33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.36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91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715.34 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24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9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4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65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TMDB02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50° 111.93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7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1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3.7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0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6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761.9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5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.6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9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TMDB03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50° 111.93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8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3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4.8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1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88.4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8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9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TMRC01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50° 111.93°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Sharp tooth oak forest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7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1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5.8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8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721.1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3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.8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23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TMRC02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50° 111.93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9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9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1.4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2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.5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762.14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3.8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.28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TMRC03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50° 111.93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9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4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7.2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3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.1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17.68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6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6.7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22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TMSP01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50° 111.92°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Quercus variabilis forest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1.4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4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7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96.5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7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4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74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TMSP02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50° 111.92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8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7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0.3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1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66.76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6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.0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67</w:t>
            </w:r>
          </w:p>
        </w:tc>
      </w:tr>
      <w:tr>
        <w:trPr/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TMSP03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50° 111.92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7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3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4.54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86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93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9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78.57 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8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0.42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.58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J01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.96° 115.42°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secondary birch forest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6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64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60.26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72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.71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54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786.85 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49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5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7.32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.24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J02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.95° 115.43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7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6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08.2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7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5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89.28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3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0.9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.94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J03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.95° 115.43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7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8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52.0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8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2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7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798.0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4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8.1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.98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J04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.96° 115.43°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oak mixed forest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3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2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2.5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1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62.1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0.8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86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J05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.96° 115.43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6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1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8.0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9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4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.8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06.43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8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5.3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97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J06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.96° 115.43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3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2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8.5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1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2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3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59.8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9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5.9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.52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J07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.96° 115.42°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oak forest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8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5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89.9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3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.8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9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30.8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1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0.0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.5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J08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.96° 115.42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8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29.8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2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.7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2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18.53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9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2.3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.5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J09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.96° 115.42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8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2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60.6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3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.4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.4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77.58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7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0.2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.9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J10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.96° 115.44°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Juglans mandshurica forest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4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57.0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5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8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8.63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.0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0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1.7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.04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J11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.96° 115.44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8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6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11.2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6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.7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917.38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2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7.0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.73</w:t>
            </w:r>
          </w:p>
        </w:tc>
      </w:tr>
      <w:tr>
        <w:trPr/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J12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.96° 115.44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33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16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14.75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4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52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.73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705.37 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.7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9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4.09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.83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KHS10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aoning, Caohekou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.51° 123.53°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Korean pine plantation -10 years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8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4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37.74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27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.42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00.21 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62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6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0.05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64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KHS40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.51° 123.54°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Korean pine plantation -40 years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2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9.6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3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9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45.88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7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2.7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75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KHS80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.51° 123.54°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Korean pine plantation -80 years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6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5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71.8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1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0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13.7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3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6.4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.05</w:t>
            </w:r>
          </w:p>
        </w:tc>
      </w:tr>
      <w:tr>
        <w:trPr/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KLYS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.53° 123.56°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larch plantation-80 years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97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26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2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8.97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91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7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47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86.59 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27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8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6.38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.66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SLHJ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aoning, Baishila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.86° 124.83°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coniferous and broadleaved mixed forest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13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94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9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3.74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47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12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45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83.03 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7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26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3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YHS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aoning, Qingyuan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.51° 124.56°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Korean pine forest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91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8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4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5.08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02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.57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85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08.18 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24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8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2.49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33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YLYS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.51° 124.56°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larch forest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4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5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02.0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.3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9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12.6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7.6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58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YZML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.51° 124.55°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weed trees forest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6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8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8.4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9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3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99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3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8.4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07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YMGL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.51° 124.56°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Mongolian oak forest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2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7.2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5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6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26.0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3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6.4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5</w:t>
            </w:r>
          </w:p>
        </w:tc>
      </w:tr>
      <w:tr>
        <w:trPr/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YHJL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.51° 124.56°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coniferous and broadleaved mixed forest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71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65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75.86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01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96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.21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37.93 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6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5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7.34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.15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LSLYS1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aoning, Binglashan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.35° 125.03°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larch plantation-30 years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02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97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8.86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65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99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3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41.06 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36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3.52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43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LSLYS2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.35° 125.03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0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6.5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.9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7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75.2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3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0.2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.29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LSLYS3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.35° 125.03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2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5.8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6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.1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7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96.4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0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6.0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.62</w:t>
            </w:r>
          </w:p>
        </w:tc>
      </w:tr>
      <w:tr>
        <w:trPr/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LSCSL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.35° 125.03°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secondary weed trees forest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72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2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55.46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84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99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3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87.11 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02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8.73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69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BSBL01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lin, Changbaishan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.38° 128.08°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broad-leaved Korean pine forest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78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5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67.6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53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.1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35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886.50 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65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7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2.65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12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BSBL02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.38° 128.08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4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8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2.2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8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.4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4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798.74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2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2.3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.02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BSBL03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.38° 128.08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1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5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61.9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7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9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003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2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6.9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.95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BSBH01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.39° 128.10°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birch forest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2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08.2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7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2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755.45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9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8.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82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BSBH02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.39° 128.10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8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4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49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8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.5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6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53.1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4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4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.41</w:t>
            </w:r>
          </w:p>
        </w:tc>
      </w:tr>
      <w:tr>
        <w:trPr/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BSBH03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.39° 128.10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5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2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4.32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46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.21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9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49.42 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13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9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6.81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17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QGZZS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nner Mongolia, Daqinggou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.82° 122.19°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deciduous needle-leaf forest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58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.56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95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22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4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6.09 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1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3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.49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99</w:t>
            </w:r>
          </w:p>
        </w:tc>
      </w:tr>
      <w:tr>
        <w:trPr/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QGKY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.82° 122.20°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coniferous and broadleaved mixed forest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56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.22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23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79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75.05 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99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4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.12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22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ESCSL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eilongjiang, Maoershan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.15° 127.40°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secondary weed tress forest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2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3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42.5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.7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57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95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89.16 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85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3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3.91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.69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ESMGL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.24° 127.40°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Mongolian oak forest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8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2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49.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.7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2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2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64.4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3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8.4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.62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ESLYS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.24° 127.40°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larch plantation-50 years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6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80.5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1.2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2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00.43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7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6.6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73</w:t>
            </w:r>
          </w:p>
        </w:tc>
      </w:tr>
      <w:tr>
        <w:trPr/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ESZZS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.25° 127.40°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pinus Sylvestris Var. Mongolica plantaiton-40 years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84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98.65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.14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31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86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93.57 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24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4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0.54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.19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SHJL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eilongjiang, Liangshui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7.11° 128.54°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coniferous and broadleaved mixed forest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51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67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6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57.53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.12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16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61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135.20 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38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4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6.74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.12</w:t>
            </w:r>
          </w:p>
        </w:tc>
      </w:tr>
      <w:tr>
        <w:trPr/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SHS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7.11° 128.54°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Korean pine forest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43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4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31.09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71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82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74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716.23 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76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0.21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.16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XABH01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nner Mongolia, Daxingan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1.43° 121.26°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birch forest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23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54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4.16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0.1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85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09.83 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99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8.27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.15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XABH02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1.43° 121.26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4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51.4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6.3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9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93.23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5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.5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67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XABH03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1.43° 121.26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6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5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2.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3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.4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61.3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4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9.6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41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XASY01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1.50° 121.25°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populus davidiana forest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8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0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3.9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7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5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9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58.6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1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6.3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.2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XASY02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1.50° 121.25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3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06.4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7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5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34.06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4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5.0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.3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XASY03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1.50° 121.25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7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5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4.5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2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.0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59.9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1.8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7.55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XALYS01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1.53° 121.24°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larch forest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7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68.4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.2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6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49.4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3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4.3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.57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XALYS02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1.53° 121.24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0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65.9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2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3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87.66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7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2.1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.6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XALYS03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1.53° 121.24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9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67.8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1.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8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75.0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3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4.9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85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XAHJL01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1.53° 121.24°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mperate coniferous and broadleaved mixed forest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3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1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43.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7.7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6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718.4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5.8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.59</w:t>
            </w:r>
          </w:p>
        </w:tc>
      </w:tr>
      <w:tr>
        <w:trPr/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XAHJL02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1.53° 121.24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3.8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5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2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74.4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9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9.6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.59</w:t>
            </w:r>
          </w:p>
        </w:tc>
      </w:tr>
      <w:tr>
        <w:trPr/>
        <w:tc>
          <w:tcPr>
            <w:tcW w:w="7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XAHJL03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1.53° 121.24°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38</w:t>
            </w:r>
          </w:p>
        </w:tc>
        <w:tc>
          <w:tcPr>
            <w:tcW w:w="7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8</w:t>
            </w:r>
          </w:p>
        </w:tc>
        <w:tc>
          <w:tcPr>
            <w:tcW w:w="7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7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22.78</w:t>
            </w:r>
          </w:p>
        </w:tc>
        <w:tc>
          <w:tcPr>
            <w:tcW w:w="7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9</w:t>
            </w:r>
          </w:p>
        </w:tc>
        <w:tc>
          <w:tcPr>
            <w:tcW w:w="7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73</w:t>
            </w:r>
          </w:p>
        </w:tc>
        <w:tc>
          <w:tcPr>
            <w:tcW w:w="7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9</w:t>
            </w:r>
          </w:p>
        </w:tc>
        <w:tc>
          <w:tcPr>
            <w:tcW w:w="7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92.34 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77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6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4.87</w:t>
            </w:r>
          </w:p>
        </w:tc>
        <w:tc>
          <w:tcPr>
            <w:tcW w:w="8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61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a MBC: soil microbial biomass carbon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b EK, ENa, ECa and EMg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represents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soil exchangeable K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</w:rPr>
        <w:t>+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, Na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</w:rPr>
        <w:t>+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, Ca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</w:rPr>
        <w:t>2+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and Mg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</w:rPr>
        <w:t>2+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contents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, respectively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gLiU">
    <w:altName w:val="細明體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jc w:val="left"/>
      <w:outlineLvl w:val="0"/>
    </w:pPr>
    <w:rPr>
      <w:rFonts w:ascii="MingLiU;細明體" w:hAnsi="MingLiU;細明體" w:eastAsia="MingLiU;細明體" w:cs="Times New Roman"/>
      <w:b/>
      <w:bCs/>
      <w:color w:val="000000"/>
      <w:kern w:val="0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false"/>
      <w:jc w:val="left"/>
      <w:outlineLvl w:val="1"/>
    </w:pPr>
    <w:rPr>
      <w:rFonts w:ascii="MingLiU;細明體" w:hAnsi="MingLiU;細明體" w:eastAsia="MingLiU;細明體" w:cs="Times New Roman"/>
      <w:b/>
      <w:bCs/>
      <w:i/>
      <w:iCs/>
      <w:color w:val="000000"/>
      <w:kern w:val="0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autoSpaceDE w:val="false"/>
      <w:jc w:val="left"/>
      <w:outlineLvl w:val="2"/>
    </w:pPr>
    <w:rPr>
      <w:rFonts w:ascii="MingLiU;細明體" w:hAnsi="MingLiU;細明體" w:eastAsia="MingLiU;細明體" w:cs="Times New Roman"/>
      <w:b/>
      <w:bCs/>
      <w:color w:val="000000"/>
      <w:kern w:val="0"/>
      <w:sz w:val="26"/>
      <w:szCs w:val="26"/>
      <w:lang w:val="en-US"/>
    </w:rPr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ascii="MingLiU;細明體" w:hAnsi="MingLiU;細明體" w:eastAsia="MingLiU;細明體" w:cs="Times New Roman"/>
      <w:b/>
      <w:bCs/>
      <w:color w:val="000000"/>
      <w:kern w:val="0"/>
      <w:sz w:val="32"/>
      <w:szCs w:val="32"/>
      <w:lang w:val="en-US"/>
    </w:rPr>
  </w:style>
  <w:style w:type="character" w:styleId="2Char">
    <w:name w:val="标题 2 Char"/>
    <w:basedOn w:val="Style11"/>
    <w:qFormat/>
    <w:rPr>
      <w:rFonts w:ascii="MingLiU;細明體" w:hAnsi="MingLiU;細明體" w:eastAsia="MingLiU;細明體" w:cs="Times New Roman"/>
      <w:b/>
      <w:bCs/>
      <w:i/>
      <w:iCs/>
      <w:color w:val="000000"/>
      <w:kern w:val="0"/>
      <w:sz w:val="28"/>
      <w:szCs w:val="28"/>
      <w:lang w:val="en-US"/>
    </w:rPr>
  </w:style>
  <w:style w:type="character" w:styleId="3Char">
    <w:name w:val="标题 3 Char"/>
    <w:basedOn w:val="Style11"/>
    <w:qFormat/>
    <w:rPr>
      <w:rFonts w:ascii="MingLiU;細明體" w:hAnsi="MingLiU;細明體" w:eastAsia="MingLiU;細明體" w:cs="Times New Roman"/>
      <w:b/>
      <w:bCs/>
      <w:color w:val="000000"/>
      <w:kern w:val="0"/>
      <w:sz w:val="26"/>
      <w:szCs w:val="26"/>
      <w:lang w:val="en-US"/>
    </w:rPr>
  </w:style>
  <w:style w:type="character" w:styleId="Char">
    <w:name w:val="页眉 Char"/>
    <w:basedOn w:val="Style11"/>
    <w:qFormat/>
    <w:rPr>
      <w:rFonts w:ascii="Calibri" w:hAnsi="Calibri" w:eastAsia="宋体;SimSun" w:cs="Times New Roman"/>
      <w:kern w:val="0"/>
      <w:sz w:val="18"/>
      <w:szCs w:val="18"/>
      <w:lang w:val="en-US"/>
    </w:rPr>
  </w:style>
  <w:style w:type="character" w:styleId="Char1">
    <w:name w:val="页脚 Char"/>
    <w:basedOn w:val="Style11"/>
    <w:qFormat/>
    <w:rPr>
      <w:rFonts w:ascii="Calibri" w:hAnsi="Calibri" w:eastAsia="宋体;SimSun" w:cs="Times New Roman"/>
      <w:kern w:val="0"/>
      <w:sz w:val="18"/>
      <w:szCs w:val="18"/>
      <w:lang w:val="en-US"/>
    </w:rPr>
  </w:style>
  <w:style w:type="character" w:styleId="Char2">
    <w:name w:val="批注框文本 Char"/>
    <w:basedOn w:val="Style11"/>
    <w:qFormat/>
    <w:rPr>
      <w:rFonts w:ascii="Calibri" w:hAnsi="Calibri" w:eastAsia="宋体;SimSun" w:cs="Times New Roman"/>
      <w:kern w:val="0"/>
      <w:sz w:val="18"/>
      <w:szCs w:val="18"/>
      <w:lang w:val="en-US"/>
    </w:rPr>
  </w:style>
  <w:style w:type="character" w:styleId="Char3">
    <w:name w:val="脚注文本 Char"/>
    <w:basedOn w:val="Style11"/>
    <w:qFormat/>
    <w:rPr>
      <w:rFonts w:ascii="Calibri" w:hAnsi="Calibri" w:eastAsia="宋体;SimSun" w:cs="Times New Roman"/>
      <w:sz w:val="18"/>
      <w:szCs w:val="18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Style12">
    <w:name w:val="批注引用"/>
    <w:qFormat/>
    <w:rPr>
      <w:sz w:val="21"/>
      <w:szCs w:val="21"/>
    </w:rPr>
  </w:style>
  <w:style w:type="character" w:styleId="Char4">
    <w:name w:val="批注文字 Char"/>
    <w:basedOn w:val="Style11"/>
    <w:qFormat/>
    <w:rPr>
      <w:rFonts w:ascii="Calibri" w:hAnsi="Calibri" w:eastAsia="宋体;SimSun" w:cs="Times New Roman"/>
      <w:lang w:val="en-US"/>
    </w:rPr>
  </w:style>
  <w:style w:type="character" w:styleId="Char5">
    <w:name w:val="批注主题 Char"/>
    <w:basedOn w:val="Char4"/>
    <w:qFormat/>
    <w:rPr>
      <w:b/>
      <w:bCs/>
    </w:rPr>
  </w:style>
  <w:style w:type="character" w:styleId="LineNumbering">
    <w:name w:val="Lin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Times New Roman"/>
      <w:kern w:val="0"/>
      <w:sz w:val="18"/>
      <w:szCs w:val="18"/>
      <w:lang w:val="en-US"/>
    </w:rPr>
  </w:style>
  <w:style w:type="paragraph" w:styleId="Style13">
    <w:name w:val="批注框文本"/>
    <w:basedOn w:val="Normal"/>
    <w:qFormat/>
    <w:pPr/>
    <w:rPr>
      <w:rFonts w:ascii="Calibri" w:hAnsi="Calibri" w:eastAsia="宋体;SimSun" w:cs="Times New Roman"/>
      <w:kern w:val="0"/>
      <w:sz w:val="18"/>
      <w:szCs w:val="18"/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  <w:lang w:val="en-US"/>
    </w:rPr>
  </w:style>
  <w:style w:type="paragraph" w:styleId="Style14">
    <w:name w:val="批注文字"/>
    <w:basedOn w:val="Normal"/>
    <w:qFormat/>
    <w:pPr>
      <w:jc w:val="left"/>
    </w:pPr>
    <w:rPr>
      <w:rFonts w:ascii="Calibri" w:hAnsi="Calibri" w:eastAsia="宋体;SimSun" w:cs="Times New Roman"/>
      <w:lang w:val="en-US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2T13:43:00Z</dcterms:created>
  <dc:creator>lenovo</dc:creator>
  <dc:description/>
  <cp:keywords/>
  <dc:language>en-US</dc:language>
  <cp:lastModifiedBy>lenovo</cp:lastModifiedBy>
  <dcterms:modified xsi:type="dcterms:W3CDTF">2016-05-23T07:2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